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0546" w:rsidRDefault="00680546" w:rsidP="00680546">
      <w:bookmarkStart w:id="0" w:name="_GoBack"/>
      <w:bookmarkEnd w:id="0"/>
      <w:r>
        <w:t>Supplementary Table 1. The common mutations targeted by Sanger sequencing using standard PCR.</w:t>
      </w:r>
    </w:p>
    <w:p w:rsidR="00680546" w:rsidRDefault="00680546" w:rsidP="00680546"/>
    <w:tbl>
      <w:tblPr>
        <w:tblStyle w:val="PlainTable3"/>
        <w:tblW w:w="9360" w:type="dxa"/>
        <w:tblLook w:val="04A0" w:firstRow="1" w:lastRow="0" w:firstColumn="1" w:lastColumn="0" w:noHBand="0" w:noVBand="1"/>
      </w:tblPr>
      <w:tblGrid>
        <w:gridCol w:w="4094"/>
        <w:gridCol w:w="1096"/>
        <w:gridCol w:w="1054"/>
        <w:gridCol w:w="1054"/>
        <w:gridCol w:w="2062"/>
      </w:tblGrid>
      <w:tr w:rsidR="00680546" w:rsidRPr="00680546" w:rsidTr="006805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jc w:val="center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hange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hr</w:t>
            </w:r>
            <w: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omOSOME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End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IC ID</w:t>
            </w:r>
          </w:p>
        </w:tc>
      </w:tr>
      <w:tr w:rsidR="00680546" w:rsidRPr="00680546" w:rsidTr="006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BRAF:p.G469A:c.1406G&gt;C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40481401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40481402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460</w:t>
            </w:r>
          </w:p>
        </w:tc>
      </w:tr>
      <w:tr w:rsidR="00680546" w:rsidRPr="00680546" w:rsidTr="00680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BRAF:p.G469E:c.1406G&gt;A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40481401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40481402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461</w:t>
            </w:r>
          </w:p>
        </w:tc>
      </w:tr>
      <w:tr w:rsidR="00680546" w:rsidRPr="00680546" w:rsidTr="006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  <w:lang w:val="fr-FR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  <w:lang w:val="fr-FR"/>
              </w:rPr>
              <w:t>BRAF:p.V600E:c.1799T&gt;A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40453135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40453136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476</w:t>
            </w:r>
          </w:p>
        </w:tc>
      </w:tr>
      <w:tr w:rsidR="00680546" w:rsidRPr="00680546" w:rsidTr="00680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BRAF:p.V600K:c.1798_1799GT&gt;AA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40453135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40453137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473</w:t>
            </w:r>
          </w:p>
        </w:tc>
      </w:tr>
      <w:tr w:rsidR="00680546" w:rsidRPr="00680546" w:rsidTr="006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EGFR:p.D770_N771insSVD:c.2311_2312ins9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55249012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55249014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13428</w:t>
            </w:r>
          </w:p>
        </w:tc>
      </w:tr>
      <w:tr w:rsidR="00680546" w:rsidRPr="00680546" w:rsidTr="00680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EGFR:p.E746_A750del:c.2235_2249del15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55242464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55242479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6223</w:t>
            </w:r>
          </w:p>
        </w:tc>
      </w:tr>
      <w:tr w:rsidR="00680546" w:rsidRPr="00680546" w:rsidTr="006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EGFR:p.E746_A750del:c.2236_2250del15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55242465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55242480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6225</w:t>
            </w:r>
          </w:p>
        </w:tc>
      </w:tr>
      <w:tr w:rsidR="00680546" w:rsidRPr="00680546" w:rsidTr="00680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EGFR:p.E746_T751&gt;A:c.2237_2251del15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55242466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55242481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12678</w:t>
            </w:r>
          </w:p>
        </w:tc>
      </w:tr>
      <w:tr w:rsidR="00680546" w:rsidRPr="00680546" w:rsidTr="006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EGFR:p.G719A:c.2156G&gt;C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5524170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55241708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6239</w:t>
            </w:r>
          </w:p>
        </w:tc>
      </w:tr>
      <w:tr w:rsidR="00680546" w:rsidRPr="00680546" w:rsidTr="00680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  <w:lang w:val="fr-FR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  <w:lang w:val="fr-FR"/>
              </w:rPr>
              <w:t>EGFR:p.G719C:c.2155G&gt;T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55241706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55241707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6253</w:t>
            </w:r>
          </w:p>
        </w:tc>
      </w:tr>
      <w:tr w:rsidR="00680546" w:rsidRPr="00680546" w:rsidTr="006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EGFR:p.G719S:c.2155G&gt;A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55241706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55241707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6252</w:t>
            </w:r>
          </w:p>
        </w:tc>
      </w:tr>
      <w:tr w:rsidR="00680546" w:rsidRPr="00680546" w:rsidTr="00680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EGFR:p.H773_V774insNPH:c.2319_2320ins9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55249020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55249022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12381</w:t>
            </w:r>
          </w:p>
        </w:tc>
      </w:tr>
      <w:tr w:rsidR="00680546" w:rsidRPr="00680546" w:rsidTr="006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EGFR:p.L747_E749P/del:c.2239_2248&gt;C/G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55242468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55242478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12382||COSM6218</w:t>
            </w:r>
          </w:p>
        </w:tc>
      </w:tr>
      <w:tr w:rsidR="00680546" w:rsidRPr="00680546" w:rsidTr="00680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EGFR:p.L747_P753&gt;S:c.2240_2257del18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55242469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55242487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12370</w:t>
            </w:r>
          </w:p>
        </w:tc>
      </w:tr>
      <w:tr w:rsidR="00680546" w:rsidRPr="00680546" w:rsidTr="006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  <w:lang w:val="fr-FR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  <w:lang w:val="fr-FR"/>
              </w:rPr>
              <w:t>EGFR:p.L747_T751del:c.2240_2254del15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55242469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55242484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12369</w:t>
            </w:r>
          </w:p>
        </w:tc>
      </w:tr>
      <w:tr w:rsidR="00680546" w:rsidRPr="00680546" w:rsidTr="00680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  <w:lang w:val="fr-FR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  <w:lang w:val="fr-FR"/>
              </w:rPr>
              <w:t>EGFR:p.L858R:c.2573T&gt;G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55259514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55259515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6224</w:t>
            </w:r>
          </w:p>
        </w:tc>
      </w:tr>
      <w:tr w:rsidR="00680546" w:rsidRPr="00680546" w:rsidTr="006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  <w:lang w:val="fr-FR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  <w:lang w:val="fr-FR"/>
              </w:rPr>
              <w:t>EGFR:p.L861Q:c.2582T&gt;A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55259523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55259524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6213</w:t>
            </w:r>
          </w:p>
        </w:tc>
      </w:tr>
      <w:tr w:rsidR="00680546" w:rsidRPr="00680546" w:rsidTr="00680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  <w:lang w:val="fr-FR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  <w:lang w:val="fr-FR"/>
              </w:rPr>
              <w:t>EGFR:p.T790M:c.2369C&gt;T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55249070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55249071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6240</w:t>
            </w:r>
          </w:p>
        </w:tc>
      </w:tr>
      <w:tr w:rsidR="00680546" w:rsidRPr="00680546" w:rsidTr="006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EGFR:p.V769_D770insASV:c.2307_2308ins9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55249008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55249010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12376</w:t>
            </w:r>
          </w:p>
        </w:tc>
      </w:tr>
      <w:tr w:rsidR="00680546" w:rsidRPr="00680546" w:rsidTr="00680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IDH1:p.R132H:c.395G&gt;A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209113111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209113112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28746</w:t>
            </w:r>
          </w:p>
        </w:tc>
      </w:tr>
      <w:tr w:rsidR="00680546" w:rsidRPr="00680546" w:rsidTr="006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IDH2:p.R140Q:c.419G&gt;A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90631933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90631934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41590</w:t>
            </w:r>
          </w:p>
        </w:tc>
      </w:tr>
      <w:tr w:rsidR="00680546" w:rsidRPr="00680546" w:rsidTr="00680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IDH2:p.R172K:c.515G&gt;A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9063183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90631838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33733</w:t>
            </w:r>
          </w:p>
        </w:tc>
      </w:tr>
      <w:tr w:rsidR="00680546" w:rsidRPr="00680546" w:rsidTr="006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KRAS:p.A146P:c.436G&gt;C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25378561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25378562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19905</w:t>
            </w:r>
          </w:p>
        </w:tc>
      </w:tr>
      <w:tr w:rsidR="00680546" w:rsidRPr="00680546" w:rsidTr="00680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KRAS:p.G12A:c.35G&gt;C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25398283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25398284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522</w:t>
            </w:r>
          </w:p>
        </w:tc>
      </w:tr>
      <w:tr w:rsidR="00680546" w:rsidRPr="00680546" w:rsidTr="006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KRAS:p.G12C/S:c.34G&gt;T/A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25398284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25398285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516||COSM517</w:t>
            </w:r>
          </w:p>
        </w:tc>
      </w:tr>
      <w:tr w:rsidR="00680546" w:rsidRPr="00680546" w:rsidTr="00680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  <w:lang w:val="fr-FR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  <w:lang w:val="fr-FR"/>
              </w:rPr>
              <w:t>KRAS:p.G12D/V:c.35G&gt;A/T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25398283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25398284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521||COSM520</w:t>
            </w:r>
          </w:p>
        </w:tc>
      </w:tr>
      <w:tr w:rsidR="00680546" w:rsidRPr="00680546" w:rsidTr="006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KRAS:p.G13D:c.38G&gt;A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25398280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25398281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532</w:t>
            </w:r>
          </w:p>
        </w:tc>
      </w:tr>
      <w:tr w:rsidR="00680546" w:rsidRPr="00680546" w:rsidTr="00680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KRAS:p.Q61H:c.183A&gt;C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25380274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25380275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554</w:t>
            </w:r>
          </w:p>
        </w:tc>
      </w:tr>
      <w:tr w:rsidR="00680546" w:rsidRPr="00680546" w:rsidTr="006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  <w:lang w:val="fr-FR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  <w:lang w:val="fr-FR"/>
              </w:rPr>
              <w:t>KRAS:p.Q61H:c.183A&gt;T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25380274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25380275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555</w:t>
            </w:r>
          </w:p>
        </w:tc>
      </w:tr>
      <w:tr w:rsidR="00680546" w:rsidRPr="00680546" w:rsidTr="00680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  <w:lang w:val="fr-FR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  <w:lang w:val="fr-FR"/>
              </w:rPr>
              <w:t>KRAS:p.Q61K/K:c.180_181TC&gt;TA/AA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25380276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25380278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549||COSM87298</w:t>
            </w:r>
          </w:p>
        </w:tc>
      </w:tr>
      <w:tr w:rsidR="00680546" w:rsidRPr="00680546" w:rsidTr="006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NRAS:p.G12D:c.35G&gt;A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15258746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15258747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564</w:t>
            </w:r>
          </w:p>
        </w:tc>
      </w:tr>
      <w:tr w:rsidR="00680546" w:rsidRPr="00680546" w:rsidTr="00680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NRAS:p.G12S/C:c.34G&gt;A/T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1525874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15258748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563||COSM562</w:t>
            </w:r>
          </w:p>
        </w:tc>
      </w:tr>
      <w:tr w:rsidR="00680546" w:rsidRPr="00680546" w:rsidTr="006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  <w:lang w:val="fr-FR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  <w:lang w:val="fr-FR"/>
              </w:rPr>
              <w:t>NRAS:p.G12V:c.35G&gt;T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15258746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15258747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566</w:t>
            </w:r>
          </w:p>
        </w:tc>
      </w:tr>
      <w:tr w:rsidR="00680546" w:rsidRPr="00680546" w:rsidTr="00680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NRAS:p.Q61K:c.181C&gt;A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15256529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15256530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580</w:t>
            </w:r>
          </w:p>
        </w:tc>
      </w:tr>
      <w:tr w:rsidR="00680546" w:rsidRPr="00680546" w:rsidTr="006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  <w:lang w:val="fr-FR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  <w:lang w:val="fr-FR"/>
              </w:rPr>
              <w:t>NRAS:p.Q61L:c.182A&gt;T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15256528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15256529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583</w:t>
            </w:r>
          </w:p>
        </w:tc>
      </w:tr>
      <w:tr w:rsidR="00680546" w:rsidRPr="00680546" w:rsidTr="00680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NRAS:p.Q61R:c.182A&gt;G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15256528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15256529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584</w:t>
            </w:r>
          </w:p>
        </w:tc>
      </w:tr>
      <w:tr w:rsidR="00680546" w:rsidRPr="00680546" w:rsidTr="006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PIK3CA:p.E542K:c.1624G&gt;A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78936081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78936082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760</w:t>
            </w:r>
          </w:p>
        </w:tc>
      </w:tr>
      <w:tr w:rsidR="00680546" w:rsidRPr="00680546" w:rsidTr="00680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PIK3CA:p.E545K:c.1633G&gt;A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78936090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78936091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763</w:t>
            </w:r>
          </w:p>
        </w:tc>
      </w:tr>
      <w:tr w:rsidR="00680546" w:rsidRPr="00680546" w:rsidTr="006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PIK3CA:p.H1047L:c.3140A&gt;T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78952084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78952085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776</w:t>
            </w:r>
          </w:p>
        </w:tc>
      </w:tr>
      <w:tr w:rsidR="00680546" w:rsidRPr="00680546" w:rsidTr="00680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lastRenderedPageBreak/>
              <w:t>PIK3CA:p.H1047R:c.3140A&gt;G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78952084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78952085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775</w:t>
            </w:r>
          </w:p>
        </w:tc>
      </w:tr>
      <w:tr w:rsidR="00680546" w:rsidRPr="00680546" w:rsidTr="006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PIK3CA:p.Q546K:c.1636C&gt;A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78936093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78936094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766</w:t>
            </w:r>
          </w:p>
        </w:tc>
      </w:tr>
      <w:tr w:rsidR="00680546" w:rsidRPr="00680546" w:rsidTr="00680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  <w:lang w:val="fr-FR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  <w:lang w:val="fr-FR"/>
              </w:rPr>
              <w:t>PTEN:p.K267fs*9:c.800delA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89717774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89717775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5809</w:t>
            </w:r>
          </w:p>
        </w:tc>
      </w:tr>
      <w:tr w:rsidR="00680546" w:rsidRPr="00680546" w:rsidTr="006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  <w:lang w:val="fr-FR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  <w:lang w:val="fr-FR"/>
              </w:rPr>
              <w:t>PTEN:p.P248fs*5:c.741_742insA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89717715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89717717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4986</w:t>
            </w:r>
          </w:p>
        </w:tc>
      </w:tr>
      <w:tr w:rsidR="00680546" w:rsidRPr="00680546" w:rsidTr="00680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PTEN:p.R130*:c.388C&gt;T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89692903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89692904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5152</w:t>
            </w:r>
          </w:p>
        </w:tc>
      </w:tr>
      <w:tr w:rsidR="00680546" w:rsidRPr="00680546" w:rsidTr="006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PTEN:p.R130G:c.388C&gt;G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89692903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89692904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5219</w:t>
            </w:r>
          </w:p>
        </w:tc>
      </w:tr>
      <w:tr w:rsidR="00680546" w:rsidRPr="00680546" w:rsidTr="00680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PTEN:p.R130Q/fs*4:c.389G&gt;A/delG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89692904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89692905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5033||COSM5817</w:t>
            </w:r>
          </w:p>
        </w:tc>
      </w:tr>
      <w:tr w:rsidR="00680546" w:rsidRPr="00680546" w:rsidTr="006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PTEN:p.R159S:c.477G&gt;T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89692992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89692993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5287</w:t>
            </w:r>
          </w:p>
        </w:tc>
      </w:tr>
      <w:tr w:rsidR="00680546" w:rsidRPr="00680546" w:rsidTr="00680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PTEN:p.R233*:c.697C&gt;T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89717671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89717672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5154</w:t>
            </w:r>
          </w:p>
        </w:tc>
      </w:tr>
      <w:tr w:rsidR="00680546" w:rsidRPr="00680546" w:rsidTr="006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TP53:p.C176F:c.527G&gt;T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578402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578403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10645</w:t>
            </w:r>
          </w:p>
        </w:tc>
      </w:tr>
      <w:tr w:rsidR="00680546" w:rsidRPr="00680546" w:rsidTr="00680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TP53:p.G245S/C:c.733G&gt;A/T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57754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577548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6932||COSM11081</w:t>
            </w:r>
          </w:p>
        </w:tc>
      </w:tr>
      <w:tr w:rsidR="00680546" w:rsidRPr="00680546" w:rsidTr="006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TP53:p.H179R:c.536A&gt;G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578393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578394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10889</w:t>
            </w:r>
          </w:p>
        </w:tc>
      </w:tr>
      <w:tr w:rsidR="00680546" w:rsidRPr="00680546" w:rsidTr="00680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TP53:p.R175H:c.524G&gt;A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578405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578406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10648</w:t>
            </w:r>
          </w:p>
        </w:tc>
      </w:tr>
      <w:tr w:rsidR="00680546" w:rsidRPr="00680546" w:rsidTr="006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TP53:p.R196*:c.586C&gt;T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578262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578263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10705</w:t>
            </w:r>
          </w:p>
        </w:tc>
      </w:tr>
      <w:tr w:rsidR="00680546" w:rsidRPr="00680546" w:rsidTr="00680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TP53:p.R213*:c.637C&gt;T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578211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578212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10654</w:t>
            </w:r>
          </w:p>
        </w:tc>
      </w:tr>
      <w:tr w:rsidR="00680546" w:rsidRPr="00680546" w:rsidTr="006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  <w:lang w:val="fr-FR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  <w:lang w:val="fr-FR"/>
              </w:rPr>
              <w:t>TP53:p.R248Q/L:c.743G&gt;A/T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57753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577538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10662||COSM6549</w:t>
            </w:r>
          </w:p>
        </w:tc>
      </w:tr>
      <w:tr w:rsidR="00680546" w:rsidRPr="00680546" w:rsidTr="00680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TP53:p.R248W:c.742C&gt;T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577538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577539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10656</w:t>
            </w:r>
          </w:p>
        </w:tc>
      </w:tr>
      <w:tr w:rsidR="00680546" w:rsidRPr="00680546" w:rsidTr="006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TP53:p.R249S:c.747G&gt;T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577533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577534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10817</w:t>
            </w:r>
          </w:p>
        </w:tc>
      </w:tr>
      <w:tr w:rsidR="00680546" w:rsidRPr="00680546" w:rsidTr="00680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TP53:p.R273C/S:c.817C&gt;T/A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577120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577121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10659||COSM43909</w:t>
            </w:r>
          </w:p>
        </w:tc>
      </w:tr>
      <w:tr w:rsidR="00680546" w:rsidRPr="00680546" w:rsidTr="006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TP53:p.R273H/L:c.818G&gt;A/T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577119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577120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10660||COSM10779</w:t>
            </w:r>
          </w:p>
        </w:tc>
      </w:tr>
      <w:tr w:rsidR="00680546" w:rsidRPr="00680546" w:rsidTr="00680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TP53:p.R282W:c.844C&gt;T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577093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577094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10704</w:t>
            </w:r>
          </w:p>
        </w:tc>
      </w:tr>
      <w:tr w:rsidR="00680546" w:rsidRPr="00680546" w:rsidTr="006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TP53:p.R306*:c.916C&gt;T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577021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577022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10663</w:t>
            </w:r>
          </w:p>
        </w:tc>
      </w:tr>
      <w:tr w:rsidR="00680546" w:rsidRPr="00680546" w:rsidTr="00680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TP53:p.V157F:c.469G&gt;T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578460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578461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10670</w:t>
            </w:r>
          </w:p>
        </w:tc>
      </w:tr>
      <w:tr w:rsidR="00680546" w:rsidRPr="00680546" w:rsidTr="00680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TP53:p.Y163C:c.488A&gt;G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578441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578442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10808</w:t>
            </w:r>
          </w:p>
        </w:tc>
      </w:tr>
      <w:tr w:rsidR="00680546" w:rsidRPr="00680546" w:rsidTr="0068054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4" w:type="dxa"/>
            <w:noWrap/>
            <w:hideMark/>
          </w:tcPr>
          <w:p w:rsidR="00680546" w:rsidRPr="00680546" w:rsidRDefault="00680546" w:rsidP="00680546">
            <w:pPr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TP53:p.Y220C:c.659A&gt;G</w:t>
            </w:r>
          </w:p>
        </w:tc>
        <w:tc>
          <w:tcPr>
            <w:tcW w:w="1096" w:type="dxa"/>
            <w:noWrap/>
            <w:hideMark/>
          </w:tcPr>
          <w:p w:rsidR="00680546" w:rsidRPr="00680546" w:rsidRDefault="00680546" w:rsidP="006805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578189</w:t>
            </w:r>
          </w:p>
        </w:tc>
        <w:tc>
          <w:tcPr>
            <w:tcW w:w="1054" w:type="dxa"/>
            <w:noWrap/>
            <w:hideMark/>
          </w:tcPr>
          <w:p w:rsidR="00680546" w:rsidRPr="00680546" w:rsidRDefault="00680546" w:rsidP="0068054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7578190</w:t>
            </w:r>
          </w:p>
        </w:tc>
        <w:tc>
          <w:tcPr>
            <w:tcW w:w="2062" w:type="dxa"/>
            <w:noWrap/>
            <w:hideMark/>
          </w:tcPr>
          <w:p w:rsidR="00680546" w:rsidRPr="00680546" w:rsidRDefault="00680546" w:rsidP="006805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</w:pPr>
            <w:r w:rsidRPr="00680546">
              <w:rPr>
                <w:rFonts w:ascii="Consolas" w:eastAsia="Times New Roman" w:hAnsi="Consolas" w:cs="Consolas"/>
                <w:color w:val="000000"/>
                <w:sz w:val="16"/>
                <w:szCs w:val="16"/>
              </w:rPr>
              <w:t>COSM10758</w:t>
            </w:r>
          </w:p>
        </w:tc>
      </w:tr>
    </w:tbl>
    <w:p w:rsidR="00680546" w:rsidRDefault="00680546" w:rsidP="00680546"/>
    <w:sectPr w:rsidR="006805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546"/>
    <w:rsid w:val="00680546"/>
    <w:rsid w:val="00953AF2"/>
    <w:rsid w:val="00BA4C0A"/>
    <w:rsid w:val="00E80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68AC8E-D84B-453E-8E01-0D403F92B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68054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6805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40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9</Words>
  <Characters>32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, NAMIK</dc:creator>
  <cp:keywords/>
  <dc:description/>
  <cp:lastModifiedBy>KAYA, NAMIK</cp:lastModifiedBy>
  <cp:revision>2</cp:revision>
  <dcterms:created xsi:type="dcterms:W3CDTF">2021-05-25T06:51:00Z</dcterms:created>
  <dcterms:modified xsi:type="dcterms:W3CDTF">2021-05-25T06:51:00Z</dcterms:modified>
</cp:coreProperties>
</file>